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CE282" w14:textId="14A9D6AF" w:rsidR="0045558A" w:rsidRPr="00526DE1" w:rsidRDefault="0045558A" w:rsidP="00526DE1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0" w:name="_Hlk79407028"/>
      <w:bookmarkEnd w:id="0"/>
      <w:r w:rsidRPr="00526DE1">
        <w:rPr>
          <w:rFonts w:ascii="Times New Roman" w:hAnsi="Times New Roman" w:cs="Times New Roman"/>
          <w:b/>
          <w:sz w:val="22"/>
          <w:szCs w:val="22"/>
          <w:u w:val="single"/>
        </w:rPr>
        <w:t>Supplemental Materials</w:t>
      </w:r>
    </w:p>
    <w:p w14:paraId="529DAC19" w14:textId="77777777" w:rsidR="0045558A" w:rsidRPr="00526DE1" w:rsidRDefault="0045558A" w:rsidP="00526DE1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0575344D" w14:textId="45008B2A" w:rsidR="0045558A" w:rsidRPr="00526DE1" w:rsidRDefault="0045558A" w:rsidP="00526DE1">
      <w:pPr>
        <w:jc w:val="center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EE6231F" w14:textId="77777777" w:rsidR="00526DE1" w:rsidRPr="00526DE1" w:rsidRDefault="00526DE1" w:rsidP="00526DE1">
      <w:pPr>
        <w:rPr>
          <w:rFonts w:ascii="Times New Roman" w:hAnsi="Times New Roman" w:cs="Times New Roman"/>
          <w:b/>
          <w:sz w:val="22"/>
          <w:szCs w:val="22"/>
        </w:rPr>
      </w:pPr>
      <w:r w:rsidRPr="00526DE1">
        <w:rPr>
          <w:rFonts w:ascii="Times New Roman" w:hAnsi="Times New Roman" w:cs="Times New Roman"/>
          <w:b/>
          <w:sz w:val="22"/>
          <w:szCs w:val="22"/>
        </w:rPr>
        <w:t>A Phenome-Wide Association Study of genes associated with COVID-19 severity reveals shared genetics with complex diseases in the Million Veteran Program</w:t>
      </w:r>
    </w:p>
    <w:p w14:paraId="7DDE1820" w14:textId="77777777" w:rsidR="00526DE1" w:rsidRPr="00526DE1" w:rsidRDefault="00526DE1" w:rsidP="00526DE1">
      <w:pPr>
        <w:rPr>
          <w:rFonts w:ascii="Times New Roman" w:hAnsi="Times New Roman" w:cs="Times New Roman"/>
          <w:sz w:val="22"/>
          <w:szCs w:val="22"/>
        </w:rPr>
      </w:pPr>
    </w:p>
    <w:p w14:paraId="5E169541" w14:textId="77777777" w:rsidR="00526DE1" w:rsidRPr="00526DE1" w:rsidRDefault="00526DE1" w:rsidP="00526DE1">
      <w:pPr>
        <w:rPr>
          <w:rFonts w:ascii="Times New Roman" w:hAnsi="Times New Roman" w:cs="Times New Roman"/>
          <w:sz w:val="22"/>
          <w:szCs w:val="22"/>
        </w:rPr>
      </w:pPr>
    </w:p>
    <w:p w14:paraId="40E79C3B" w14:textId="77777777" w:rsidR="00EA54FB" w:rsidRPr="00526DE1" w:rsidRDefault="00EA54FB" w:rsidP="00526DE1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20239FD1" w14:textId="77777777" w:rsidR="0045558A" w:rsidRPr="00526DE1" w:rsidRDefault="0045558A" w:rsidP="00526DE1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526DE1">
        <w:rPr>
          <w:rFonts w:ascii="Times New Roman" w:hAnsi="Times New Roman" w:cs="Times New Roman"/>
          <w:b/>
          <w:sz w:val="22"/>
          <w:szCs w:val="22"/>
          <w:u w:val="single"/>
        </w:rPr>
        <w:br w:type="page"/>
      </w:r>
    </w:p>
    <w:p w14:paraId="43BB5659" w14:textId="64EAAD71" w:rsidR="00EA54FB" w:rsidRPr="00526DE1" w:rsidRDefault="00EA54FB" w:rsidP="00526DE1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526DE1">
        <w:rPr>
          <w:rFonts w:ascii="Times New Roman" w:hAnsi="Times New Roman" w:cs="Times New Roman"/>
          <w:b/>
          <w:sz w:val="22"/>
          <w:szCs w:val="22"/>
        </w:rPr>
        <w:lastRenderedPageBreak/>
        <w:t>VA Million Veteran Program COVID-19 Science Initiative Membership &amp; Acknowledgements</w:t>
      </w:r>
    </w:p>
    <w:p w14:paraId="7F8D25A8" w14:textId="77777777" w:rsidR="00EA54FB" w:rsidRPr="00526DE1" w:rsidRDefault="00EA54FB" w:rsidP="00526DE1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E5ECD7C" w14:textId="04EC7D3C" w:rsidR="0045558A" w:rsidRPr="00526DE1" w:rsidRDefault="0045558A" w:rsidP="00526DE1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526DE1">
        <w:rPr>
          <w:rFonts w:ascii="Times New Roman" w:hAnsi="Times New Roman" w:cs="Times New Roman"/>
          <w:b/>
          <w:sz w:val="22"/>
          <w:szCs w:val="22"/>
          <w:u w:val="single"/>
        </w:rPr>
        <w:t>VA Million Veteran Program COVID-19 Science Initiative</w:t>
      </w:r>
    </w:p>
    <w:p w14:paraId="5BB8A996" w14:textId="77777777" w:rsidR="0045558A" w:rsidRPr="00526DE1" w:rsidRDefault="0045558A" w:rsidP="00526DE1">
      <w:pPr>
        <w:rPr>
          <w:rFonts w:ascii="Times New Roman" w:hAnsi="Times New Roman" w:cs="Times New Roman"/>
          <w:b/>
          <w:sz w:val="22"/>
          <w:szCs w:val="22"/>
        </w:rPr>
      </w:pPr>
      <w:r w:rsidRPr="00526DE1">
        <w:rPr>
          <w:rFonts w:ascii="Times New Roman" w:hAnsi="Times New Roman" w:cs="Times New Roman"/>
          <w:b/>
          <w:sz w:val="22"/>
          <w:szCs w:val="22"/>
        </w:rPr>
        <w:t>MVP COVID-19 Science Program Steering Committee</w:t>
      </w:r>
    </w:p>
    <w:p w14:paraId="4F42E311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 xml:space="preserve">J. Michael </w:t>
      </w:r>
      <w:proofErr w:type="spellStart"/>
      <w:r w:rsidRPr="00526DE1">
        <w:rPr>
          <w:rFonts w:ascii="Times New Roman" w:hAnsi="Times New Roman" w:cs="Times New Roman"/>
          <w:bCs/>
        </w:rPr>
        <w:t>Gaziano</w:t>
      </w:r>
      <w:proofErr w:type="spellEnd"/>
      <w:r w:rsidRPr="00526DE1">
        <w:rPr>
          <w:rFonts w:ascii="Times New Roman" w:hAnsi="Times New Roman" w:cs="Times New Roman"/>
          <w:bCs/>
        </w:rPr>
        <w:t>, M.D., M.P.H. (Co-Chair)</w:t>
      </w:r>
    </w:p>
    <w:p w14:paraId="316F04F0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Philip S. Tsao, Ph.D. (Co-Chair)</w:t>
      </w:r>
    </w:p>
    <w:p w14:paraId="7CA8F251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526DE1">
        <w:rPr>
          <w:rFonts w:ascii="Times New Roman" w:hAnsi="Times New Roman" w:cs="Times New Roman"/>
        </w:rPr>
        <w:t xml:space="preserve">Sumitra </w:t>
      </w:r>
      <w:proofErr w:type="spellStart"/>
      <w:r w:rsidRPr="00526DE1">
        <w:rPr>
          <w:rFonts w:ascii="Times New Roman" w:hAnsi="Times New Roman" w:cs="Times New Roman"/>
        </w:rPr>
        <w:t>Muralidhar</w:t>
      </w:r>
      <w:proofErr w:type="spellEnd"/>
      <w:r w:rsidRPr="00526DE1">
        <w:rPr>
          <w:rFonts w:ascii="Times New Roman" w:hAnsi="Times New Roman" w:cs="Times New Roman"/>
        </w:rPr>
        <w:t xml:space="preserve">, Ph.D. </w:t>
      </w:r>
    </w:p>
    <w:p w14:paraId="554A87F2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526DE1">
        <w:rPr>
          <w:rFonts w:ascii="Times New Roman" w:hAnsi="Times New Roman" w:cs="Times New Roman"/>
          <w:bCs/>
        </w:rPr>
        <w:t>Jean Beckham, Ph.D.</w:t>
      </w:r>
    </w:p>
    <w:p w14:paraId="7C9B047D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Kyong-Mi Chang, M.D.</w:t>
      </w:r>
    </w:p>
    <w:p w14:paraId="6E98F178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  <w:lang w:val="en-GB"/>
        </w:rPr>
        <w:t>Juan P. Casas</w:t>
      </w:r>
      <w:r w:rsidRPr="00526DE1">
        <w:rPr>
          <w:rFonts w:ascii="Times New Roman" w:hAnsi="Times New Roman" w:cs="Times New Roman"/>
          <w:bCs/>
        </w:rPr>
        <w:t>, M.D., Ph.D.</w:t>
      </w:r>
    </w:p>
    <w:p w14:paraId="1D1872CA" w14:textId="77777777" w:rsidR="0045558A" w:rsidRPr="00526DE1" w:rsidRDefault="0045558A" w:rsidP="00526DE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 xml:space="preserve">Kelly Cho, M.P.H., Ph.D. </w:t>
      </w:r>
    </w:p>
    <w:p w14:paraId="4D3A607D" w14:textId="77777777" w:rsidR="0045558A" w:rsidRPr="00526DE1" w:rsidRDefault="0045558A" w:rsidP="00526DE1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bCs/>
        </w:rPr>
      </w:pPr>
      <w:proofErr w:type="spellStart"/>
      <w:r w:rsidRPr="00526DE1">
        <w:rPr>
          <w:rFonts w:ascii="Times New Roman" w:hAnsi="Times New Roman" w:cs="Times New Roman"/>
          <w:bCs/>
        </w:rPr>
        <w:t>Saiju</w:t>
      </w:r>
      <w:proofErr w:type="spellEnd"/>
      <w:r w:rsidRPr="00526DE1">
        <w:rPr>
          <w:rFonts w:ascii="Times New Roman" w:hAnsi="Times New Roman" w:cs="Times New Roman"/>
          <w:bCs/>
        </w:rPr>
        <w:t xml:space="preserve"> </w:t>
      </w:r>
      <w:proofErr w:type="spellStart"/>
      <w:r w:rsidRPr="00526DE1">
        <w:rPr>
          <w:rFonts w:ascii="Times New Roman" w:hAnsi="Times New Roman" w:cs="Times New Roman"/>
          <w:bCs/>
        </w:rPr>
        <w:t>Pyarajan</w:t>
      </w:r>
      <w:proofErr w:type="spellEnd"/>
      <w:r w:rsidRPr="00526DE1">
        <w:rPr>
          <w:rFonts w:ascii="Times New Roman" w:hAnsi="Times New Roman" w:cs="Times New Roman"/>
          <w:bCs/>
        </w:rPr>
        <w:t>, Ph.D.</w:t>
      </w:r>
    </w:p>
    <w:p w14:paraId="701FA77C" w14:textId="77777777" w:rsidR="00CA1243" w:rsidRDefault="0045558A" w:rsidP="00CA124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526DE1">
        <w:rPr>
          <w:rFonts w:ascii="Times New Roman" w:hAnsi="Times New Roman" w:cs="Times New Roman"/>
        </w:rPr>
        <w:t>Jennifer Huffman, Ph.D.</w:t>
      </w:r>
    </w:p>
    <w:p w14:paraId="4C07506E" w14:textId="3A80894A" w:rsidR="0045558A" w:rsidRPr="00CA1243" w:rsidRDefault="0045558A" w:rsidP="00CA124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CA1243">
        <w:rPr>
          <w:rFonts w:ascii="Times New Roman" w:hAnsi="Times New Roman" w:cs="Times New Roman"/>
        </w:rPr>
        <w:t>Jennifer Moser, Ph.D.</w:t>
      </w:r>
    </w:p>
    <w:p w14:paraId="194A639C" w14:textId="77777777" w:rsidR="0045558A" w:rsidRPr="00526DE1" w:rsidRDefault="0045558A" w:rsidP="00526DE1">
      <w:pPr>
        <w:pStyle w:val="ListParagraph"/>
        <w:spacing w:line="240" w:lineRule="auto"/>
        <w:rPr>
          <w:rFonts w:ascii="Times New Roman" w:hAnsi="Times New Roman" w:cs="Times New Roman"/>
        </w:rPr>
      </w:pPr>
    </w:p>
    <w:p w14:paraId="55DC1BEE" w14:textId="77777777" w:rsidR="0045558A" w:rsidRPr="00526DE1" w:rsidRDefault="0045558A" w:rsidP="00526DE1">
      <w:pPr>
        <w:rPr>
          <w:rFonts w:ascii="Times New Roman" w:hAnsi="Times New Roman" w:cs="Times New Roman"/>
          <w:b/>
          <w:sz w:val="22"/>
          <w:szCs w:val="22"/>
        </w:rPr>
      </w:pPr>
      <w:r w:rsidRPr="00526DE1">
        <w:rPr>
          <w:rFonts w:ascii="Times New Roman" w:hAnsi="Times New Roman" w:cs="Times New Roman"/>
          <w:b/>
          <w:sz w:val="22"/>
          <w:szCs w:val="22"/>
        </w:rPr>
        <w:t>MVP COVID-19 Science Program Steering Committee Support</w:t>
      </w:r>
    </w:p>
    <w:p w14:paraId="78286581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Lauren Thomann, M.P.H. (P&amp;P Committee Representative, Working Group Coordinator)</w:t>
      </w:r>
    </w:p>
    <w:p w14:paraId="474750D6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Helene Garcon, M.D. (Program Coordinator, Working Group Coordinator)</w:t>
      </w:r>
    </w:p>
    <w:p w14:paraId="73D7241D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 xml:space="preserve">Nicole </w:t>
      </w:r>
      <w:proofErr w:type="spellStart"/>
      <w:r w:rsidRPr="00526DE1">
        <w:rPr>
          <w:rFonts w:ascii="Times New Roman" w:hAnsi="Times New Roman" w:cs="Times New Roman"/>
          <w:bCs/>
        </w:rPr>
        <w:t>Kosik</w:t>
      </w:r>
      <w:proofErr w:type="spellEnd"/>
      <w:r w:rsidRPr="00526DE1">
        <w:rPr>
          <w:rFonts w:ascii="Times New Roman" w:hAnsi="Times New Roman" w:cs="Times New Roman"/>
          <w:bCs/>
        </w:rPr>
        <w:t>, M.P.H. (Working Group Coordinator)</w:t>
      </w:r>
    </w:p>
    <w:p w14:paraId="29C5F7D2" w14:textId="09692474" w:rsidR="0045558A" w:rsidRPr="00526DE1" w:rsidRDefault="0045558A" w:rsidP="00526DE1">
      <w:pPr>
        <w:rPr>
          <w:rFonts w:ascii="Times New Roman" w:hAnsi="Times New Roman" w:cs="Times New Roman"/>
          <w:bCs/>
          <w:sz w:val="22"/>
          <w:szCs w:val="22"/>
        </w:rPr>
      </w:pPr>
      <w:r w:rsidRPr="00526DE1">
        <w:rPr>
          <w:rFonts w:ascii="Times New Roman" w:hAnsi="Times New Roman" w:cs="Times New Roman"/>
          <w:b/>
          <w:sz w:val="22"/>
          <w:szCs w:val="22"/>
        </w:rPr>
        <w:t>OVID-19 Science Program Working Groups and Associated Chairs</w:t>
      </w:r>
    </w:p>
    <w:p w14:paraId="2AC0ECB0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</w:rPr>
      </w:pPr>
      <w:r w:rsidRPr="00526DE1">
        <w:rPr>
          <w:rFonts w:ascii="Times New Roman" w:hAnsi="Times New Roman" w:cs="Times New Roman"/>
          <w:bCs/>
        </w:rPr>
        <w:t>COVID-19 Related PheWAS</w:t>
      </w:r>
    </w:p>
    <w:p w14:paraId="4644D4A8" w14:textId="77777777" w:rsidR="0045558A" w:rsidRPr="00526DE1" w:rsidRDefault="0045558A" w:rsidP="00526DE1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Katherine Liao, M.D.</w:t>
      </w:r>
    </w:p>
    <w:p w14:paraId="48539D72" w14:textId="77777777" w:rsidR="0045558A" w:rsidRPr="00526DE1" w:rsidRDefault="0045558A" w:rsidP="00526DE1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 xml:space="preserve">Scott </w:t>
      </w:r>
      <w:proofErr w:type="spellStart"/>
      <w:r w:rsidRPr="00526DE1">
        <w:rPr>
          <w:rFonts w:ascii="Times New Roman" w:hAnsi="Times New Roman" w:cs="Times New Roman"/>
          <w:bCs/>
        </w:rPr>
        <w:t>Damrauer</w:t>
      </w:r>
      <w:proofErr w:type="spellEnd"/>
      <w:r w:rsidRPr="00526DE1">
        <w:rPr>
          <w:rFonts w:ascii="Times New Roman" w:hAnsi="Times New Roman" w:cs="Times New Roman"/>
          <w:bCs/>
        </w:rPr>
        <w:t>, M.D.</w:t>
      </w:r>
    </w:p>
    <w:p w14:paraId="10302E12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</w:rPr>
      </w:pPr>
      <w:r w:rsidRPr="00526DE1">
        <w:rPr>
          <w:rFonts w:ascii="Times New Roman" w:hAnsi="Times New Roman" w:cs="Times New Roman"/>
          <w:bCs/>
        </w:rPr>
        <w:t>Disease Mechanisms</w:t>
      </w:r>
    </w:p>
    <w:p w14:paraId="23641D97" w14:textId="77777777" w:rsidR="0045558A" w:rsidRPr="00526DE1" w:rsidRDefault="0045558A" w:rsidP="00526DE1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 xml:space="preserve">Richard </w:t>
      </w:r>
      <w:proofErr w:type="spellStart"/>
      <w:r w:rsidRPr="00526DE1">
        <w:rPr>
          <w:rFonts w:ascii="Times New Roman" w:hAnsi="Times New Roman" w:cs="Times New Roman"/>
          <w:bCs/>
        </w:rPr>
        <w:t>Hauger</w:t>
      </w:r>
      <w:proofErr w:type="spellEnd"/>
      <w:r w:rsidRPr="00526DE1">
        <w:rPr>
          <w:rFonts w:ascii="Times New Roman" w:hAnsi="Times New Roman" w:cs="Times New Roman"/>
          <w:bCs/>
        </w:rPr>
        <w:t>, M.D.</w:t>
      </w:r>
    </w:p>
    <w:p w14:paraId="0EE02FB9" w14:textId="77777777" w:rsidR="0045558A" w:rsidRPr="00526DE1" w:rsidRDefault="0045558A" w:rsidP="00526DE1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bCs/>
        </w:rPr>
      </w:pPr>
      <w:proofErr w:type="spellStart"/>
      <w:r w:rsidRPr="00526DE1">
        <w:rPr>
          <w:rFonts w:ascii="Times New Roman" w:hAnsi="Times New Roman" w:cs="Times New Roman"/>
          <w:bCs/>
        </w:rPr>
        <w:t>Shiuh</w:t>
      </w:r>
      <w:proofErr w:type="spellEnd"/>
      <w:r w:rsidRPr="00526DE1">
        <w:rPr>
          <w:rFonts w:ascii="Times New Roman" w:hAnsi="Times New Roman" w:cs="Times New Roman"/>
          <w:bCs/>
        </w:rPr>
        <w:t xml:space="preserve">-Wen </w:t>
      </w:r>
      <w:proofErr w:type="spellStart"/>
      <w:r w:rsidRPr="00526DE1">
        <w:rPr>
          <w:rFonts w:ascii="Times New Roman" w:hAnsi="Times New Roman" w:cs="Times New Roman"/>
          <w:bCs/>
        </w:rPr>
        <w:t>Luoh</w:t>
      </w:r>
      <w:proofErr w:type="spellEnd"/>
      <w:r w:rsidRPr="00526DE1">
        <w:rPr>
          <w:rFonts w:ascii="Times New Roman" w:hAnsi="Times New Roman" w:cs="Times New Roman"/>
          <w:bCs/>
        </w:rPr>
        <w:t>, M.D., Ph.D.</w:t>
      </w:r>
    </w:p>
    <w:p w14:paraId="24B851BF" w14:textId="7B207203" w:rsidR="0045558A" w:rsidRPr="00CA1243" w:rsidRDefault="0045558A" w:rsidP="00CA1243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Sudha Iyengar, Ph.D</w:t>
      </w:r>
      <w:r w:rsidR="00CA1243">
        <w:rPr>
          <w:rFonts w:ascii="Times New Roman" w:hAnsi="Times New Roman" w:cs="Times New Roman"/>
          <w:bCs/>
        </w:rPr>
        <w:t>.</w:t>
      </w:r>
    </w:p>
    <w:p w14:paraId="4E24C7E1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526DE1">
        <w:rPr>
          <w:rFonts w:ascii="Times New Roman" w:hAnsi="Times New Roman" w:cs="Times New Roman"/>
          <w:bCs/>
        </w:rPr>
        <w:t xml:space="preserve">Druggable Genome </w:t>
      </w:r>
    </w:p>
    <w:p w14:paraId="7414E51E" w14:textId="77777777" w:rsidR="0045558A" w:rsidRPr="00526DE1" w:rsidRDefault="0045558A" w:rsidP="00526DE1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b/>
        </w:rPr>
      </w:pPr>
      <w:r w:rsidRPr="00526DE1">
        <w:rPr>
          <w:rFonts w:ascii="Times New Roman" w:hAnsi="Times New Roman" w:cs="Times New Roman"/>
          <w:lang w:val="en-GB"/>
        </w:rPr>
        <w:t>Juan P. Casas</w:t>
      </w:r>
      <w:r w:rsidRPr="00526DE1">
        <w:rPr>
          <w:rFonts w:ascii="Times New Roman" w:hAnsi="Times New Roman" w:cs="Times New Roman"/>
        </w:rPr>
        <w:t>, M.D., Ph.D.</w:t>
      </w:r>
    </w:p>
    <w:p w14:paraId="72D6289C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Genomics for Risk Prediction, PRS, and MR</w:t>
      </w:r>
    </w:p>
    <w:p w14:paraId="1CE0E19C" w14:textId="77777777" w:rsidR="0045558A" w:rsidRPr="00526DE1" w:rsidRDefault="0045558A" w:rsidP="00526DE1">
      <w:pPr>
        <w:pStyle w:val="ListParagraph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 xml:space="preserve">Themistocles </w:t>
      </w:r>
      <w:proofErr w:type="spellStart"/>
      <w:r w:rsidRPr="00526DE1">
        <w:rPr>
          <w:rFonts w:ascii="Times New Roman" w:hAnsi="Times New Roman" w:cs="Times New Roman"/>
          <w:bCs/>
        </w:rPr>
        <w:t>Assimes</w:t>
      </w:r>
      <w:proofErr w:type="spellEnd"/>
      <w:r w:rsidRPr="00526DE1">
        <w:rPr>
          <w:rFonts w:ascii="Times New Roman" w:hAnsi="Times New Roman" w:cs="Times New Roman"/>
          <w:bCs/>
        </w:rPr>
        <w:t>, M.D., Ph.D.</w:t>
      </w:r>
    </w:p>
    <w:p w14:paraId="64D06518" w14:textId="77777777" w:rsidR="0045558A" w:rsidRPr="00526DE1" w:rsidRDefault="0045558A" w:rsidP="00526DE1">
      <w:pPr>
        <w:pStyle w:val="ListParagraph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Panagiotis Roussos, M.D., Ph.D.</w:t>
      </w:r>
    </w:p>
    <w:p w14:paraId="415152ED" w14:textId="77777777" w:rsidR="0045558A" w:rsidRPr="00526DE1" w:rsidRDefault="0045558A" w:rsidP="00526DE1">
      <w:pPr>
        <w:pStyle w:val="ListParagraph"/>
        <w:numPr>
          <w:ilvl w:val="1"/>
          <w:numId w:val="7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Robert Striker, M.D., Ph.D.</w:t>
      </w:r>
    </w:p>
    <w:p w14:paraId="2BE81D5C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</w:rPr>
      </w:pPr>
      <w:r w:rsidRPr="00526DE1">
        <w:rPr>
          <w:rFonts w:ascii="Times New Roman" w:hAnsi="Times New Roman" w:cs="Times New Roman"/>
          <w:bCs/>
        </w:rPr>
        <w:t>GWAS &amp; Downstream Analysis</w:t>
      </w:r>
    </w:p>
    <w:p w14:paraId="02BB114A" w14:textId="77777777" w:rsidR="0045558A" w:rsidRPr="00526DE1" w:rsidRDefault="0045558A" w:rsidP="00526DE1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Jennifer Huffman, Ph.D.</w:t>
      </w:r>
    </w:p>
    <w:p w14:paraId="6C6FDBD7" w14:textId="77777777" w:rsidR="0045558A" w:rsidRPr="00526DE1" w:rsidRDefault="0045558A" w:rsidP="00526DE1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>Yan Sun, Ph.D.</w:t>
      </w:r>
    </w:p>
    <w:p w14:paraId="4D1601EE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526DE1">
        <w:rPr>
          <w:rFonts w:ascii="Times New Roman" w:hAnsi="Times New Roman" w:cs="Times New Roman"/>
          <w:bCs/>
        </w:rPr>
        <w:t>Pharmacogenomics</w:t>
      </w:r>
    </w:p>
    <w:p w14:paraId="6054E904" w14:textId="77777777" w:rsidR="0045558A" w:rsidRPr="00526DE1" w:rsidRDefault="0045558A" w:rsidP="00526DE1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526DE1">
        <w:rPr>
          <w:rFonts w:ascii="Times New Roman" w:hAnsi="Times New Roman" w:cs="Times New Roman"/>
          <w:bCs/>
        </w:rPr>
        <w:t>Adriana Hung, M.D., M.P.H.</w:t>
      </w:r>
    </w:p>
    <w:p w14:paraId="1A96E612" w14:textId="77777777" w:rsidR="0045558A" w:rsidRPr="00526DE1" w:rsidRDefault="0045558A" w:rsidP="00526DE1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 xml:space="preserve">Sony </w:t>
      </w:r>
      <w:proofErr w:type="spellStart"/>
      <w:r w:rsidRPr="00526DE1">
        <w:rPr>
          <w:rFonts w:ascii="Times New Roman" w:hAnsi="Times New Roman" w:cs="Times New Roman"/>
          <w:bCs/>
        </w:rPr>
        <w:t>Tuteja</w:t>
      </w:r>
      <w:proofErr w:type="spellEnd"/>
      <w:r w:rsidRPr="00526DE1">
        <w:rPr>
          <w:rFonts w:ascii="Times New Roman" w:hAnsi="Times New Roman" w:cs="Times New Roman"/>
          <w:bCs/>
        </w:rPr>
        <w:t>, Pharm.D., M.S.</w:t>
      </w:r>
    </w:p>
    <w:p w14:paraId="1F1CE092" w14:textId="77777777" w:rsidR="0045558A" w:rsidRPr="00526DE1" w:rsidRDefault="0045558A" w:rsidP="00526DE1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Cs/>
        </w:rPr>
      </w:pPr>
      <w:r w:rsidRPr="00526DE1">
        <w:rPr>
          <w:rFonts w:ascii="Times New Roman" w:hAnsi="Times New Roman" w:cs="Times New Roman"/>
          <w:bCs/>
        </w:rPr>
        <w:t xml:space="preserve">VA COVID-19 Shared Data Resource – Scott L. </w:t>
      </w:r>
      <w:proofErr w:type="spellStart"/>
      <w:r w:rsidRPr="00526DE1">
        <w:rPr>
          <w:rFonts w:ascii="Times New Roman" w:hAnsi="Times New Roman" w:cs="Times New Roman"/>
          <w:bCs/>
        </w:rPr>
        <w:t>DuVall</w:t>
      </w:r>
      <w:proofErr w:type="spellEnd"/>
      <w:r w:rsidRPr="00526DE1">
        <w:rPr>
          <w:rFonts w:ascii="Times New Roman" w:hAnsi="Times New Roman" w:cs="Times New Roman"/>
          <w:bCs/>
        </w:rPr>
        <w:t>, Ph.D.; Kristine E. Lynch, Ph.D.; Elise Gatsby, M.P.H.</w:t>
      </w:r>
    </w:p>
    <w:p w14:paraId="65EA7A88" w14:textId="77777777" w:rsidR="00CA1243" w:rsidRDefault="0045558A" w:rsidP="00CA1243">
      <w:pPr>
        <w:pStyle w:val="ListParagraph"/>
        <w:spacing w:line="240" w:lineRule="auto"/>
        <w:rPr>
          <w:rFonts w:ascii="Times New Roman" w:hAnsi="Times New Roman" w:cs="Times New Roman"/>
        </w:rPr>
      </w:pPr>
      <w:r w:rsidRPr="00526DE1">
        <w:rPr>
          <w:rFonts w:ascii="Times New Roman" w:hAnsi="Times New Roman" w:cs="Times New Roman"/>
        </w:rPr>
        <w:t xml:space="preserve">VA Informatics and Computing Infrastructure (VINCI), VA Salt Lake City Health Care </w:t>
      </w:r>
      <w:proofErr w:type="spellStart"/>
      <w:r w:rsidRPr="00526DE1">
        <w:rPr>
          <w:rFonts w:ascii="Times New Roman" w:hAnsi="Times New Roman" w:cs="Times New Roman"/>
        </w:rPr>
        <w:t>System</w:t>
      </w:r>
      <w:proofErr w:type="spellEnd"/>
    </w:p>
    <w:p w14:paraId="11100211" w14:textId="1529E81D" w:rsidR="00CA1243" w:rsidRPr="00CA1243" w:rsidRDefault="0045558A" w:rsidP="00526DE1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CA1243">
        <w:rPr>
          <w:rFonts w:ascii="Times New Roman" w:hAnsi="Times New Roman" w:cs="Times New Roman"/>
          <w:bCs/>
        </w:rPr>
        <w:t>MVP COVID-19 Data Core – Kelly Cho, M.P.H., Ph.D.; Lauren Costa, M.P.H.; Anne Yuk-Lam Ho, M.P.H.; Rebecca Song, M.P.H.</w:t>
      </w:r>
    </w:p>
    <w:sectPr w:rsidR="00CA1243" w:rsidRPr="00CA1243" w:rsidSect="004B091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3ACF6" w14:textId="77777777" w:rsidR="0088090D" w:rsidRDefault="0088090D">
      <w:r>
        <w:separator/>
      </w:r>
    </w:p>
  </w:endnote>
  <w:endnote w:type="continuationSeparator" w:id="0">
    <w:p w14:paraId="39BE66F4" w14:textId="77777777" w:rsidR="0088090D" w:rsidRDefault="0088090D">
      <w:r>
        <w:continuationSeparator/>
      </w:r>
    </w:p>
  </w:endnote>
  <w:endnote w:type="continuationNotice" w:id="1">
    <w:p w14:paraId="50D4D84C" w14:textId="77777777" w:rsidR="0088090D" w:rsidRDefault="008809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5172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949619" w14:textId="34E4C7CA" w:rsidR="00FB37EB" w:rsidRDefault="00FB37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222EAF" w14:textId="77777777" w:rsidR="00FB37EB" w:rsidRPr="00F71926" w:rsidRDefault="00FB37EB" w:rsidP="00030ED8">
    <w:pPr>
      <w:pStyle w:val="Footer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DEB0A" w14:textId="77777777" w:rsidR="0088090D" w:rsidRDefault="0088090D">
      <w:r>
        <w:separator/>
      </w:r>
    </w:p>
  </w:footnote>
  <w:footnote w:type="continuationSeparator" w:id="0">
    <w:p w14:paraId="476696CF" w14:textId="77777777" w:rsidR="0088090D" w:rsidRDefault="0088090D">
      <w:r>
        <w:continuationSeparator/>
      </w:r>
    </w:p>
  </w:footnote>
  <w:footnote w:type="continuationNotice" w:id="1">
    <w:p w14:paraId="319ECE9C" w14:textId="77777777" w:rsidR="0088090D" w:rsidRDefault="0088090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26C4"/>
    <w:multiLevelType w:val="hybridMultilevel"/>
    <w:tmpl w:val="131C8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372E7"/>
    <w:multiLevelType w:val="hybridMultilevel"/>
    <w:tmpl w:val="C5A4D49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B1623"/>
    <w:multiLevelType w:val="hybridMultilevel"/>
    <w:tmpl w:val="DB70ED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4718D"/>
    <w:multiLevelType w:val="hybridMultilevel"/>
    <w:tmpl w:val="2E0E1640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C7297"/>
    <w:multiLevelType w:val="hybridMultilevel"/>
    <w:tmpl w:val="CA5CC45C"/>
    <w:lvl w:ilvl="0" w:tplc="72E8C6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FA1FA5"/>
    <w:multiLevelType w:val="hybridMultilevel"/>
    <w:tmpl w:val="805843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5548E0"/>
    <w:multiLevelType w:val="hybridMultilevel"/>
    <w:tmpl w:val="7C122CE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6A1135"/>
    <w:multiLevelType w:val="hybridMultilevel"/>
    <w:tmpl w:val="85F69102"/>
    <w:lvl w:ilvl="0" w:tplc="14D6B6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6C4F72"/>
    <w:multiLevelType w:val="hybridMultilevel"/>
    <w:tmpl w:val="0C14977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1"/>
  </w:num>
  <w:num w:numId="5">
    <w:abstractNumId w:val="6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545"/>
    <w:rsid w:val="000063BE"/>
    <w:rsid w:val="000075EA"/>
    <w:rsid w:val="00030ED8"/>
    <w:rsid w:val="000321C2"/>
    <w:rsid w:val="000579E0"/>
    <w:rsid w:val="000715F2"/>
    <w:rsid w:val="00077681"/>
    <w:rsid w:val="000A3369"/>
    <w:rsid w:val="000D4F45"/>
    <w:rsid w:val="00125034"/>
    <w:rsid w:val="001663FE"/>
    <w:rsid w:val="001B0186"/>
    <w:rsid w:val="001B1AC2"/>
    <w:rsid w:val="001B7AAC"/>
    <w:rsid w:val="001C2D43"/>
    <w:rsid w:val="001E2EE0"/>
    <w:rsid w:val="001F6C64"/>
    <w:rsid w:val="0024017E"/>
    <w:rsid w:val="00253449"/>
    <w:rsid w:val="002705C9"/>
    <w:rsid w:val="002C40B8"/>
    <w:rsid w:val="00310FB1"/>
    <w:rsid w:val="00315920"/>
    <w:rsid w:val="003764F8"/>
    <w:rsid w:val="003828ED"/>
    <w:rsid w:val="003918A3"/>
    <w:rsid w:val="003B16FE"/>
    <w:rsid w:val="003B3F5C"/>
    <w:rsid w:val="003C318B"/>
    <w:rsid w:val="00416759"/>
    <w:rsid w:val="00424D16"/>
    <w:rsid w:val="00437296"/>
    <w:rsid w:val="0045558A"/>
    <w:rsid w:val="00494251"/>
    <w:rsid w:val="0049741F"/>
    <w:rsid w:val="004A1D08"/>
    <w:rsid w:val="004B091E"/>
    <w:rsid w:val="004C2BEC"/>
    <w:rsid w:val="004C4134"/>
    <w:rsid w:val="004C4FD6"/>
    <w:rsid w:val="00526DE1"/>
    <w:rsid w:val="00542685"/>
    <w:rsid w:val="00562B0B"/>
    <w:rsid w:val="005C3DF1"/>
    <w:rsid w:val="006407D9"/>
    <w:rsid w:val="0065732F"/>
    <w:rsid w:val="006617D9"/>
    <w:rsid w:val="0067005B"/>
    <w:rsid w:val="00677C0F"/>
    <w:rsid w:val="00681F03"/>
    <w:rsid w:val="00697C41"/>
    <w:rsid w:val="006B34FC"/>
    <w:rsid w:val="006D2E5F"/>
    <w:rsid w:val="007037D9"/>
    <w:rsid w:val="00722D26"/>
    <w:rsid w:val="00724CC4"/>
    <w:rsid w:val="007722B2"/>
    <w:rsid w:val="007741D5"/>
    <w:rsid w:val="00792212"/>
    <w:rsid w:val="007B7545"/>
    <w:rsid w:val="007C11D3"/>
    <w:rsid w:val="007D06DF"/>
    <w:rsid w:val="00805BF0"/>
    <w:rsid w:val="008321EC"/>
    <w:rsid w:val="008507A7"/>
    <w:rsid w:val="00877A3C"/>
    <w:rsid w:val="0088090D"/>
    <w:rsid w:val="008847BD"/>
    <w:rsid w:val="008860D1"/>
    <w:rsid w:val="008F55AF"/>
    <w:rsid w:val="009166ED"/>
    <w:rsid w:val="00942D5C"/>
    <w:rsid w:val="00967370"/>
    <w:rsid w:val="00993E7A"/>
    <w:rsid w:val="009B4C4F"/>
    <w:rsid w:val="009B718A"/>
    <w:rsid w:val="009C598A"/>
    <w:rsid w:val="009E574E"/>
    <w:rsid w:val="00A34BD2"/>
    <w:rsid w:val="00A402FB"/>
    <w:rsid w:val="00A40D0E"/>
    <w:rsid w:val="00AA3FAF"/>
    <w:rsid w:val="00AC33D5"/>
    <w:rsid w:val="00AC56BE"/>
    <w:rsid w:val="00AD7C39"/>
    <w:rsid w:val="00AF017D"/>
    <w:rsid w:val="00B109D9"/>
    <w:rsid w:val="00B24AF5"/>
    <w:rsid w:val="00B81337"/>
    <w:rsid w:val="00B82FBA"/>
    <w:rsid w:val="00BA7D67"/>
    <w:rsid w:val="00BB6740"/>
    <w:rsid w:val="00BC265F"/>
    <w:rsid w:val="00BE4127"/>
    <w:rsid w:val="00C31483"/>
    <w:rsid w:val="00C50464"/>
    <w:rsid w:val="00C841CC"/>
    <w:rsid w:val="00CA1243"/>
    <w:rsid w:val="00CA4ED6"/>
    <w:rsid w:val="00CC1071"/>
    <w:rsid w:val="00CD0BDB"/>
    <w:rsid w:val="00CE151E"/>
    <w:rsid w:val="00CF5D98"/>
    <w:rsid w:val="00D13EBB"/>
    <w:rsid w:val="00D34247"/>
    <w:rsid w:val="00D40231"/>
    <w:rsid w:val="00D61499"/>
    <w:rsid w:val="00D662BC"/>
    <w:rsid w:val="00D736AE"/>
    <w:rsid w:val="00D901B6"/>
    <w:rsid w:val="00DB52CE"/>
    <w:rsid w:val="00E03BBB"/>
    <w:rsid w:val="00E15FA0"/>
    <w:rsid w:val="00E47779"/>
    <w:rsid w:val="00E50D66"/>
    <w:rsid w:val="00E50FB0"/>
    <w:rsid w:val="00E92D6A"/>
    <w:rsid w:val="00EA54FB"/>
    <w:rsid w:val="00EB17CE"/>
    <w:rsid w:val="00EC5A40"/>
    <w:rsid w:val="00EF400D"/>
    <w:rsid w:val="00F3329E"/>
    <w:rsid w:val="00F34AF1"/>
    <w:rsid w:val="00F441C4"/>
    <w:rsid w:val="00F503B8"/>
    <w:rsid w:val="00F87A4D"/>
    <w:rsid w:val="00FB37EB"/>
    <w:rsid w:val="00FB3EB5"/>
    <w:rsid w:val="00FB7D1E"/>
    <w:rsid w:val="00FC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E8FC9"/>
  <w15:docId w15:val="{9C84C8F9-9671-2C42-A68D-0AB14F171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2A02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2D4"/>
  </w:style>
  <w:style w:type="character" w:styleId="PageNumber">
    <w:name w:val="page number"/>
    <w:basedOn w:val="DefaultParagraphFont"/>
    <w:uiPriority w:val="99"/>
    <w:semiHidden/>
    <w:unhideWhenUsed/>
    <w:rsid w:val="002A02D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805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18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8A3"/>
  </w:style>
  <w:style w:type="paragraph" w:styleId="ListParagraph">
    <w:name w:val="List Paragraph"/>
    <w:basedOn w:val="Normal"/>
    <w:uiPriority w:val="34"/>
    <w:qFormat/>
    <w:rsid w:val="003B3F5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614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4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4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4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1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1D3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1C2D43"/>
    <w:rPr>
      <w:rFonts w:ascii="Arial" w:eastAsia="Arial" w:hAnsi="Arial" w:cs="Arial"/>
      <w:sz w:val="22"/>
      <w:szCs w:val="22"/>
      <w:lang w:val="en"/>
    </w:rPr>
  </w:style>
  <w:style w:type="character" w:customStyle="1" w:styleId="NoSpacingChar">
    <w:name w:val="No Spacing Char"/>
    <w:basedOn w:val="DefaultParagraphFont"/>
    <w:link w:val="NoSpacing"/>
    <w:uiPriority w:val="1"/>
    <w:rsid w:val="001C2D43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D342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34247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D34247"/>
  </w:style>
  <w:style w:type="table" w:styleId="PlainTable5">
    <w:name w:val="Plain Table 5"/>
    <w:basedOn w:val="TableNormal"/>
    <w:uiPriority w:val="45"/>
    <w:rsid w:val="00D3424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ggdAUQLk7yPbt+gVYAawA+/vew==">AMUW2mWO1eWx36qFuzsfZXp4p7N5/VY+OQf5Tvl3kKCjFKS9uwcarmfhIsLUb4F5jSPdcfbEyyAeKCgiSHJgsuHTSRHrwFbEe+XBQ1bmyxh0UBoN9NadFd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loso, Gina Marie</dc:creator>
  <cp:lastModifiedBy>Verma, Anurag</cp:lastModifiedBy>
  <cp:revision>2</cp:revision>
  <cp:lastPrinted>2022-03-11T15:04:00Z</cp:lastPrinted>
  <dcterms:created xsi:type="dcterms:W3CDTF">2022-03-11T17:08:00Z</dcterms:created>
  <dcterms:modified xsi:type="dcterms:W3CDTF">2022-03-11T17:08:00Z</dcterms:modified>
</cp:coreProperties>
</file>